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E152D9" w14:textId="7AD0219D" w:rsidR="00E3417D" w:rsidRDefault="00E3417D" w:rsidP="00E3417D">
      <w:r>
        <w:rPr>
          <w:b/>
        </w:rPr>
        <w:t>Supplement 2</w:t>
      </w:r>
      <w:r w:rsidRPr="0046554F">
        <w:rPr>
          <w:b/>
        </w:rPr>
        <w:t>.</w:t>
      </w:r>
      <w:r>
        <w:t xml:space="preserve">  A </w:t>
      </w:r>
      <w:r w:rsidR="00F20972">
        <w:t>word cloud of the 100 most frequent terms used t</w:t>
      </w:r>
      <w:r w:rsidR="002E502F">
        <w:t>o describe functions for the 10</w:t>
      </w:r>
      <w:r w:rsidR="00F20972">
        <w:t xml:space="preserve"> most downloaded ecology and evolution R packages</w:t>
      </w:r>
      <w:r w:rsidR="00886223">
        <w:t xml:space="preserve"> from CRAN</w:t>
      </w:r>
      <w:r>
        <w:t xml:space="preserve">.  All code </w:t>
      </w:r>
      <w:r w:rsidR="00792200">
        <w:t xml:space="preserve">used to collect </w:t>
      </w:r>
      <w:r w:rsidR="00E85004">
        <w:t xml:space="preserve">and visualize </w:t>
      </w:r>
      <w:r w:rsidR="00792200">
        <w:t>these data</w:t>
      </w:r>
      <w:r>
        <w:t xml:space="preserve"> archived at Zenodo.</w:t>
      </w:r>
      <w:r w:rsidR="006F1829">
        <w:t xml:space="preserve">  See literature cited for published data </w:t>
      </w:r>
      <w:r w:rsidR="005912CC">
        <w:t xml:space="preserve">of complete counts of all terms </w:t>
      </w:r>
      <w:r w:rsidR="006F1829">
        <w:t>and code</w:t>
      </w:r>
      <w:r w:rsidR="00D46AFF">
        <w:t xml:space="preserve"> used to compile frequencies</w:t>
      </w:r>
      <w:bookmarkStart w:id="0" w:name="_GoBack"/>
      <w:bookmarkEnd w:id="0"/>
      <w:r w:rsidR="006F1829">
        <w:t>.</w:t>
      </w:r>
    </w:p>
    <w:p w14:paraId="22342261" w14:textId="77777777" w:rsidR="006974D8" w:rsidRDefault="006974D8" w:rsidP="00E3417D"/>
    <w:p w14:paraId="4517AB05" w14:textId="77777777" w:rsidR="00F20972" w:rsidRPr="00E3417D" w:rsidRDefault="00F20972" w:rsidP="00E3417D">
      <w:r>
        <w:rPr>
          <w:noProof/>
        </w:rPr>
        <w:drawing>
          <wp:inline distT="0" distB="0" distL="0" distR="0" wp14:anchorId="3808B91B" wp14:editId="41B215ED">
            <wp:extent cx="5936615" cy="4245610"/>
            <wp:effectExtent l="0" t="0" r="6985" b="0"/>
            <wp:docPr id="1" name="Picture 1" descr="osxx:Users:zenrunner:Desktop:Unknown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sxx:Users:zenrunner:Desktop:Unknown-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20972" w:rsidRPr="00E3417D" w:rsidSect="006F08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0000000000000000000"/>
    <w:charset w:val="00"/>
    <w:family w:val="roman"/>
    <w:notTrueType/>
    <w:pitch w:val="default"/>
  </w:font>
  <w:font w:name="Cambri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17D"/>
    <w:rsid w:val="002E502F"/>
    <w:rsid w:val="005912CC"/>
    <w:rsid w:val="006974D8"/>
    <w:rsid w:val="006E0CB2"/>
    <w:rsid w:val="006F08D1"/>
    <w:rsid w:val="006F1829"/>
    <w:rsid w:val="00792200"/>
    <w:rsid w:val="00886223"/>
    <w:rsid w:val="00D46AFF"/>
    <w:rsid w:val="00E3417D"/>
    <w:rsid w:val="00E85004"/>
    <w:rsid w:val="00F2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DDF8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1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9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97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1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9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97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1</Characters>
  <Application>Microsoft Macintosh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runner</dc:creator>
  <cp:keywords/>
  <dc:description/>
  <cp:lastModifiedBy>zenrunner</cp:lastModifiedBy>
  <cp:revision>10</cp:revision>
  <dcterms:created xsi:type="dcterms:W3CDTF">2019-07-11T21:42:00Z</dcterms:created>
  <dcterms:modified xsi:type="dcterms:W3CDTF">2019-07-12T03:26:00Z</dcterms:modified>
</cp:coreProperties>
</file>